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7F457" w14:textId="25638A9D" w:rsidR="00DA5848" w:rsidRPr="00CA5057" w:rsidRDefault="00DA5848">
      <w:pPr>
        <w:rPr>
          <w:rFonts w:ascii="Times New Roman" w:hAnsi="Times New Roman" w:cs="Times New Roman"/>
          <w:b/>
          <w:bCs/>
        </w:rPr>
      </w:pPr>
      <w:r w:rsidRPr="00CA5057">
        <w:rPr>
          <w:rFonts w:ascii="Times New Roman" w:hAnsi="Times New Roman" w:cs="Times New Roman"/>
          <w:b/>
          <w:bCs/>
        </w:rPr>
        <w:t>Supplementary information</w:t>
      </w:r>
    </w:p>
    <w:p w14:paraId="20D285D9" w14:textId="4D3E6C34" w:rsidR="00DA5848" w:rsidRDefault="00DA5848">
      <w:pPr>
        <w:rPr>
          <w:rFonts w:ascii="Times New Roman" w:hAnsi="Times New Roman" w:cs="Times New Roman"/>
        </w:rPr>
      </w:pPr>
      <w:r w:rsidRPr="00CA5057">
        <w:rPr>
          <w:rFonts w:ascii="Times New Roman" w:hAnsi="Times New Roman" w:cs="Times New Roman"/>
          <w:i/>
          <w:iCs/>
        </w:rPr>
        <w:t xml:space="preserve">Phylogeny. </w:t>
      </w:r>
      <w:r w:rsidRPr="00CA5057">
        <w:rPr>
          <w:rFonts w:ascii="Times New Roman" w:hAnsi="Times New Roman" w:cs="Times New Roman"/>
        </w:rPr>
        <w:t xml:space="preserve">We borrowed the </w:t>
      </w:r>
      <w:r w:rsidR="00CA5057">
        <w:rPr>
          <w:rFonts w:ascii="Times New Roman" w:hAnsi="Times New Roman" w:cs="Times New Roman"/>
        </w:rPr>
        <w:t xml:space="preserve">molecular </w:t>
      </w:r>
      <w:r w:rsidRPr="00CA5057">
        <w:rPr>
          <w:rFonts w:ascii="Times New Roman" w:hAnsi="Times New Roman" w:cs="Times New Roman"/>
        </w:rPr>
        <w:t xml:space="preserve">phylogeny of </w:t>
      </w:r>
      <w:r w:rsidR="001A66EE" w:rsidRPr="00CA5057">
        <w:rPr>
          <w:rFonts w:ascii="Times New Roman" w:hAnsi="Times New Roman" w:cs="Times New Roman"/>
        </w:rPr>
        <w:t xml:space="preserve">138 </w:t>
      </w:r>
      <w:r w:rsidRPr="00CA5057">
        <w:rPr>
          <w:rFonts w:ascii="Times New Roman" w:hAnsi="Times New Roman" w:cs="Times New Roman"/>
        </w:rPr>
        <w:t xml:space="preserve">Vitaceae species published by Parins-Fukuchi (2018), which was inferred from eight nuclear and chloroplast gene regions mined from Genbank. </w:t>
      </w:r>
      <w:r w:rsidR="00FD6ED2" w:rsidRPr="00CA5057">
        <w:rPr>
          <w:rFonts w:ascii="Times New Roman" w:hAnsi="Times New Roman" w:cs="Times New Roman"/>
        </w:rPr>
        <w:t xml:space="preserve">We pruned 12 lineages from this original phylogeny </w:t>
      </w:r>
      <w:r w:rsidR="003F29F1" w:rsidRPr="00CA5057">
        <w:rPr>
          <w:rFonts w:ascii="Times New Roman" w:hAnsi="Times New Roman" w:cs="Times New Roman"/>
        </w:rPr>
        <w:t>that were lacking leaf measurement data, leaving us with 126 species</w:t>
      </w:r>
      <w:r w:rsidR="00CA5057" w:rsidRPr="00CA5057">
        <w:rPr>
          <w:rFonts w:ascii="Times New Roman" w:hAnsi="Times New Roman" w:cs="Times New Roman"/>
        </w:rPr>
        <w:t xml:space="preserve"> (Fig. S1)</w:t>
      </w:r>
      <w:r w:rsidR="003F29F1" w:rsidRPr="00CA5057">
        <w:rPr>
          <w:rFonts w:ascii="Times New Roman" w:hAnsi="Times New Roman" w:cs="Times New Roman"/>
        </w:rPr>
        <w:t>.</w:t>
      </w:r>
      <w:r w:rsidR="00442CE5">
        <w:rPr>
          <w:rFonts w:ascii="Times New Roman" w:hAnsi="Times New Roman" w:cs="Times New Roman"/>
        </w:rPr>
        <w:t xml:space="preserve"> For the freezing habitat analysis, 13 species lacked sufficient occurrence information and so we pruned them from the tree as well</w:t>
      </w:r>
      <w:r w:rsidR="003C416B">
        <w:rPr>
          <w:rFonts w:ascii="Times New Roman" w:hAnsi="Times New Roman" w:cs="Times New Roman"/>
        </w:rPr>
        <w:t>, leaving us with a phylogeny of 113 species.</w:t>
      </w:r>
    </w:p>
    <w:p w14:paraId="6B8F4FA6" w14:textId="77777777" w:rsidR="00B360DC" w:rsidRDefault="00B360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8"/>
        <w:gridCol w:w="1854"/>
        <w:gridCol w:w="1913"/>
        <w:gridCol w:w="1795"/>
      </w:tblGrid>
      <w:tr w:rsidR="00B360DC" w14:paraId="06B4C872" w14:textId="77777777" w:rsidTr="00B360DC">
        <w:tc>
          <w:tcPr>
            <w:tcW w:w="2337" w:type="dxa"/>
          </w:tcPr>
          <w:p w14:paraId="21E7AFDF" w14:textId="3379393C" w:rsidR="00B360DC" w:rsidRDefault="00B360DC" w:rsidP="00B36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2337" w:type="dxa"/>
          </w:tcPr>
          <w:p w14:paraId="5052BC5A" w14:textId="007F17FC" w:rsidR="00B360DC" w:rsidRDefault="00B36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338" w:type="dxa"/>
          </w:tcPr>
          <w:p w14:paraId="1110A755" w14:textId="6DA3B8AB" w:rsidR="00B360DC" w:rsidRDefault="00B36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338" w:type="dxa"/>
          </w:tcPr>
          <w:p w14:paraId="46F02B2A" w14:textId="33F58C52" w:rsidR="00B360DC" w:rsidRDefault="00B36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</w:tr>
      <w:tr w:rsidR="00B360DC" w14:paraId="5BE104B9" w14:textId="77777777" w:rsidTr="00B360DC">
        <w:tc>
          <w:tcPr>
            <w:tcW w:w="2337" w:type="dxa"/>
          </w:tcPr>
          <w:p w14:paraId="7C4BE138" w14:textId="599B5B0B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leaf_size_width                   </w:t>
            </w:r>
          </w:p>
          <w:p w14:paraId="607A7D40" w14:textId="0ABB96F8" w:rsidR="00B360DC" w:rsidRDefault="00B360DC" w:rsidP="00B36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623F729" w14:textId="1637CEF9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19496745  </w:t>
            </w:r>
          </w:p>
        </w:tc>
        <w:tc>
          <w:tcPr>
            <w:tcW w:w="2338" w:type="dxa"/>
          </w:tcPr>
          <w:p w14:paraId="3CCDC3D9" w14:textId="5080D6BE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0.092473031  </w:t>
            </w:r>
          </w:p>
        </w:tc>
        <w:tc>
          <w:tcPr>
            <w:tcW w:w="2338" w:type="dxa"/>
          </w:tcPr>
          <w:p w14:paraId="3CDF4183" w14:textId="79BB1282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0.4115808</w:t>
            </w:r>
          </w:p>
        </w:tc>
      </w:tr>
      <w:tr w:rsidR="00B360DC" w14:paraId="62659E72" w14:textId="77777777" w:rsidTr="00B360DC">
        <w:tc>
          <w:tcPr>
            <w:tcW w:w="2337" w:type="dxa"/>
          </w:tcPr>
          <w:p w14:paraId="3800A29E" w14:textId="103C420A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petiole_length                    </w:t>
            </w:r>
          </w:p>
          <w:p w14:paraId="627F07A5" w14:textId="137118F9" w:rsidR="00B360DC" w:rsidRDefault="00B360DC" w:rsidP="00B36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E5527FF" w14:textId="7BC472DC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29145938  </w:t>
            </w:r>
          </w:p>
        </w:tc>
        <w:tc>
          <w:tcPr>
            <w:tcW w:w="2338" w:type="dxa"/>
          </w:tcPr>
          <w:p w14:paraId="63EC406B" w14:textId="60E5764F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0.921962359</w:t>
            </w:r>
          </w:p>
        </w:tc>
        <w:tc>
          <w:tcPr>
            <w:tcW w:w="2338" w:type="dxa"/>
          </w:tcPr>
          <w:p w14:paraId="79704074" w14:textId="58020778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-0.2377452</w:t>
            </w:r>
          </w:p>
        </w:tc>
      </w:tr>
      <w:tr w:rsidR="00B360DC" w14:paraId="1A5720B6" w14:textId="77777777" w:rsidTr="00B360DC">
        <w:tc>
          <w:tcPr>
            <w:tcW w:w="2337" w:type="dxa"/>
          </w:tcPr>
          <w:p w14:paraId="74D7CC1D" w14:textId="423A5A11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distance_between_2_secondary_vein </w:t>
            </w:r>
          </w:p>
          <w:p w14:paraId="6F7C6270" w14:textId="160AA665" w:rsidR="00B360DC" w:rsidRDefault="00B360DC" w:rsidP="00B36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1D95987" w14:textId="29372F33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06032011 </w:t>
            </w:r>
          </w:p>
        </w:tc>
        <w:tc>
          <w:tcPr>
            <w:tcW w:w="2338" w:type="dxa"/>
          </w:tcPr>
          <w:p w14:paraId="5A4C46AA" w14:textId="08222881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007706685  </w:t>
            </w:r>
          </w:p>
        </w:tc>
        <w:tc>
          <w:tcPr>
            <w:tcW w:w="2338" w:type="dxa"/>
          </w:tcPr>
          <w:p w14:paraId="3B3FD18F" w14:textId="2178955D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0.3139638</w:t>
            </w:r>
          </w:p>
        </w:tc>
      </w:tr>
      <w:tr w:rsidR="00B360DC" w14:paraId="2B1A2117" w14:textId="77777777" w:rsidTr="00B360DC">
        <w:tc>
          <w:tcPr>
            <w:tcW w:w="2337" w:type="dxa"/>
          </w:tcPr>
          <w:p w14:paraId="319E3DCB" w14:textId="104D8473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teeth_location_distance_from_base </w:t>
            </w:r>
          </w:p>
          <w:p w14:paraId="1B8E9DB7" w14:textId="6511CA53" w:rsidR="00B360DC" w:rsidRDefault="00B360DC" w:rsidP="00B36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94546C7" w14:textId="4C3617AB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01249452  </w:t>
            </w:r>
          </w:p>
        </w:tc>
        <w:tc>
          <w:tcPr>
            <w:tcW w:w="2338" w:type="dxa"/>
          </w:tcPr>
          <w:p w14:paraId="01B91D35" w14:textId="5AEE546C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0.053819358  </w:t>
            </w:r>
          </w:p>
        </w:tc>
        <w:tc>
          <w:tcPr>
            <w:tcW w:w="2338" w:type="dxa"/>
          </w:tcPr>
          <w:p w14:paraId="35A236B9" w14:textId="04299BB0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0.3970426</w:t>
            </w:r>
          </w:p>
        </w:tc>
      </w:tr>
      <w:tr w:rsidR="00B360DC" w14:paraId="1894C854" w14:textId="77777777" w:rsidTr="00B360DC">
        <w:tc>
          <w:tcPr>
            <w:tcW w:w="2337" w:type="dxa"/>
          </w:tcPr>
          <w:p w14:paraId="768BB056" w14:textId="02928FF4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</w:t>
            </w:r>
            <w:r w:rsidRPr="00B360DC">
              <w:rPr>
                <w:rFonts w:ascii="Times New Roman" w:hAnsi="Times New Roman" w:cs="Times New Roman"/>
              </w:rPr>
              <w:t xml:space="preserve">_size_length                  </w:t>
            </w:r>
          </w:p>
          <w:p w14:paraId="24743D95" w14:textId="60DEBD02" w:rsidR="00B360DC" w:rsidRDefault="00B360DC" w:rsidP="00B36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A6B48E2" w14:textId="54B2EE99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19680302  </w:t>
            </w:r>
          </w:p>
        </w:tc>
        <w:tc>
          <w:tcPr>
            <w:tcW w:w="2338" w:type="dxa"/>
          </w:tcPr>
          <w:p w14:paraId="20D7D215" w14:textId="66BD82A7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0.127985364  </w:t>
            </w:r>
          </w:p>
        </w:tc>
        <w:tc>
          <w:tcPr>
            <w:tcW w:w="2338" w:type="dxa"/>
          </w:tcPr>
          <w:p w14:paraId="12A32A27" w14:textId="0F4A39E8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0.6331487</w:t>
            </w:r>
          </w:p>
        </w:tc>
      </w:tr>
      <w:tr w:rsidR="00B360DC" w14:paraId="7CECF466" w14:textId="77777777" w:rsidTr="00B360DC">
        <w:tc>
          <w:tcPr>
            <w:tcW w:w="2337" w:type="dxa"/>
          </w:tcPr>
          <w:p w14:paraId="1ED5EDCC" w14:textId="4E27F531" w:rsidR="00B360DC" w:rsidRDefault="00B360DC" w:rsidP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petiole_width</w:t>
            </w:r>
          </w:p>
        </w:tc>
        <w:tc>
          <w:tcPr>
            <w:tcW w:w="2337" w:type="dxa"/>
          </w:tcPr>
          <w:p w14:paraId="76297927" w14:textId="1A8B5D89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14348383  </w:t>
            </w:r>
          </w:p>
          <w:p w14:paraId="10107631" w14:textId="77777777" w:rsidR="00B360DC" w:rsidRDefault="00B36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292E96D" w14:textId="48F76538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0.018541393  </w:t>
            </w:r>
          </w:p>
        </w:tc>
        <w:tc>
          <w:tcPr>
            <w:tcW w:w="2338" w:type="dxa"/>
          </w:tcPr>
          <w:p w14:paraId="3911DA35" w14:textId="55F2E6CA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0.2630697</w:t>
            </w:r>
          </w:p>
        </w:tc>
      </w:tr>
      <w:tr w:rsidR="00B360DC" w14:paraId="01032D13" w14:textId="77777777" w:rsidTr="00B360DC">
        <w:tc>
          <w:tcPr>
            <w:tcW w:w="2337" w:type="dxa"/>
          </w:tcPr>
          <w:p w14:paraId="616C308F" w14:textId="2C235E9C" w:rsidR="00B360DC" w:rsidRPr="00B360DC" w:rsidRDefault="00B360DC" w:rsidP="00B36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</w:t>
            </w:r>
            <w:r w:rsidRPr="00B360DC">
              <w:rPr>
                <w:rFonts w:ascii="Times New Roman" w:hAnsi="Times New Roman" w:cs="Times New Roman"/>
              </w:rPr>
              <w:t xml:space="preserve">_leaflet_petiolule_length  </w:t>
            </w:r>
          </w:p>
        </w:tc>
        <w:tc>
          <w:tcPr>
            <w:tcW w:w="2337" w:type="dxa"/>
          </w:tcPr>
          <w:p w14:paraId="0E8FB5C5" w14:textId="699C3BD5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90217818 </w:t>
            </w:r>
          </w:p>
        </w:tc>
        <w:tc>
          <w:tcPr>
            <w:tcW w:w="2338" w:type="dxa"/>
          </w:tcPr>
          <w:p w14:paraId="3A3CF58C" w14:textId="7BBC6F12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 xml:space="preserve">-0.348932937 </w:t>
            </w:r>
          </w:p>
        </w:tc>
        <w:tc>
          <w:tcPr>
            <w:tcW w:w="2338" w:type="dxa"/>
          </w:tcPr>
          <w:p w14:paraId="4FA4D16D" w14:textId="06FE0106" w:rsidR="00B360DC" w:rsidRDefault="00B360DC">
            <w:pPr>
              <w:rPr>
                <w:rFonts w:ascii="Times New Roman" w:hAnsi="Times New Roman" w:cs="Times New Roman"/>
              </w:rPr>
            </w:pPr>
            <w:r w:rsidRPr="00B360DC">
              <w:rPr>
                <w:rFonts w:ascii="Times New Roman" w:hAnsi="Times New Roman" w:cs="Times New Roman"/>
              </w:rPr>
              <w:t>-0.2185852</w:t>
            </w:r>
          </w:p>
        </w:tc>
      </w:tr>
    </w:tbl>
    <w:p w14:paraId="48487BFE" w14:textId="77777777" w:rsidR="00B360DC" w:rsidRPr="00CA5057" w:rsidRDefault="00B360DC">
      <w:pPr>
        <w:rPr>
          <w:rFonts w:ascii="Times New Roman" w:hAnsi="Times New Roman" w:cs="Times New Roman"/>
        </w:rPr>
      </w:pPr>
    </w:p>
    <w:p w14:paraId="11533929" w14:textId="4CBBA94E" w:rsidR="00741471" w:rsidRPr="003036B7" w:rsidRDefault="00303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Correlations of each of the first three principal components with the original measurements. </w:t>
      </w:r>
      <w:r w:rsidR="00F974A0">
        <w:rPr>
          <w:rFonts w:ascii="Times New Roman" w:hAnsi="Times New Roman" w:cs="Times New Roman"/>
        </w:rPr>
        <w:t>Larger absolute values indicate that a measurement is more strongly correlated with a principal component.</w:t>
      </w:r>
    </w:p>
    <w:p w14:paraId="518CAEDF" w14:textId="0DCE1C94" w:rsidR="00741471" w:rsidRPr="00CA5057" w:rsidRDefault="00741471">
      <w:pPr>
        <w:rPr>
          <w:rFonts w:ascii="Times New Roman" w:hAnsi="Times New Roman" w:cs="Times New Roman"/>
        </w:rPr>
      </w:pPr>
      <w:r w:rsidRPr="00CA505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2B1BA1" wp14:editId="3D679301">
            <wp:extent cx="2865674" cy="7758332"/>
            <wp:effectExtent l="0" t="0" r="5080" b="1905"/>
            <wp:docPr id="440314757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314757" name="Picture 1" descr="A black background with a black squar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918" cy="7799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FE745" w14:textId="6DE8CFB1" w:rsidR="00741471" w:rsidRPr="00CA5057" w:rsidRDefault="00741471">
      <w:pPr>
        <w:rPr>
          <w:rFonts w:ascii="Times New Roman" w:hAnsi="Times New Roman" w:cs="Times New Roman"/>
        </w:rPr>
      </w:pPr>
      <w:r w:rsidRPr="00CA5057">
        <w:rPr>
          <w:rFonts w:ascii="Times New Roman" w:hAnsi="Times New Roman" w:cs="Times New Roman"/>
          <w:b/>
          <w:bCs/>
        </w:rPr>
        <w:t xml:space="preserve">Figure S1. </w:t>
      </w:r>
      <w:r w:rsidRPr="00CA5057">
        <w:rPr>
          <w:rFonts w:ascii="Times New Roman" w:hAnsi="Times New Roman" w:cs="Times New Roman"/>
        </w:rPr>
        <w:t xml:space="preserve">Dated phylogeny of 126 species of Vitaceae used in the study. </w:t>
      </w:r>
    </w:p>
    <w:sectPr w:rsidR="00741471" w:rsidRPr="00CA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48"/>
    <w:rsid w:val="001A66EE"/>
    <w:rsid w:val="003036B7"/>
    <w:rsid w:val="003C416B"/>
    <w:rsid w:val="003F29F1"/>
    <w:rsid w:val="00442CE5"/>
    <w:rsid w:val="00741471"/>
    <w:rsid w:val="00890BC8"/>
    <w:rsid w:val="00B360DC"/>
    <w:rsid w:val="00BF5DED"/>
    <w:rsid w:val="00CA5057"/>
    <w:rsid w:val="00DA5848"/>
    <w:rsid w:val="00E11667"/>
    <w:rsid w:val="00F974A0"/>
    <w:rsid w:val="00FD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992EC"/>
  <w15:chartTrackingRefBased/>
  <w15:docId w15:val="{FCE742E6-F8DE-C349-BFB8-02080FD7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8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1</Words>
  <Characters>11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Parins-Fukuchi</dc:creator>
  <cp:keywords/>
  <dc:description/>
  <cp:lastModifiedBy>Tomomi Parins-Fukuchi</cp:lastModifiedBy>
  <cp:revision>17</cp:revision>
  <dcterms:created xsi:type="dcterms:W3CDTF">2024-08-15T20:50:00Z</dcterms:created>
  <dcterms:modified xsi:type="dcterms:W3CDTF">2024-09-01T21:46:00Z</dcterms:modified>
</cp:coreProperties>
</file>